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7651" w:rsidRDefault="00257651" w:rsidP="0025765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31313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>Table S3. T</w:t>
      </w:r>
      <w:proofErr w:type="spellStart"/>
      <w:r>
        <w:rPr>
          <w:rFonts w:ascii="Times New Roman" w:hAnsi="Times New Roman" w:cs="Times New Roman"/>
          <w:color w:val="131313"/>
          <w:sz w:val="24"/>
          <w:szCs w:val="24"/>
          <w:lang w:val="en-US"/>
        </w:rPr>
        <w:t>obacco</w:t>
      </w:r>
      <w:proofErr w:type="spellEnd"/>
      <w:r>
        <w:rPr>
          <w:rFonts w:ascii="Times New Roman" w:hAnsi="Times New Roman" w:cs="Times New Roman"/>
          <w:color w:val="131313"/>
          <w:sz w:val="24"/>
          <w:szCs w:val="24"/>
          <w:lang w:val="en-US"/>
        </w:rPr>
        <w:t xml:space="preserve"> hornworm development time for larvae to pupae and larvae to adult on transgenic and non-transgenic tobacco lines in the field</w:t>
      </w:r>
      <w:r w:rsidRPr="008D2C97">
        <w:rPr>
          <w:rFonts w:ascii="Times New Roman" w:hAnsi="Times New Roman" w:cs="Times New Roman"/>
          <w:color w:val="131313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131313"/>
          <w:sz w:val="24"/>
          <w:szCs w:val="24"/>
          <w:lang w:val="en-US"/>
        </w:rPr>
        <w:t xml:space="preserve">and </w:t>
      </w:r>
      <w:r w:rsidRPr="00867ED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wo</w:t>
      </w:r>
      <w:r>
        <w:rPr>
          <w:rFonts w:ascii="Times New Roman" w:hAnsi="Times New Roman" w:cs="Times New Roman"/>
          <w:color w:val="131313"/>
          <w:sz w:val="24"/>
          <w:szCs w:val="24"/>
          <w:lang w:val="en-US"/>
        </w:rPr>
        <w:t>-way a</w:t>
      </w:r>
      <w:r w:rsidRPr="00431F94">
        <w:rPr>
          <w:rFonts w:ascii="Times New Roman" w:hAnsi="Times New Roman" w:cs="Times New Roman"/>
          <w:color w:val="131313"/>
          <w:sz w:val="24"/>
          <w:szCs w:val="24"/>
          <w:lang w:val="en-US"/>
        </w:rPr>
        <w:t>nalysis of variance</w:t>
      </w:r>
      <w:r>
        <w:rPr>
          <w:rFonts w:ascii="Times New Roman" w:hAnsi="Times New Roman" w:cs="Times New Roman"/>
          <w:color w:val="131313"/>
          <w:sz w:val="24"/>
          <w:szCs w:val="24"/>
          <w:lang w:val="en-US"/>
        </w:rPr>
        <w:t>.</w:t>
      </w:r>
    </w:p>
    <w:p w:rsidR="00257651" w:rsidRDefault="00257651" w:rsidP="0025765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31313"/>
          <w:sz w:val="24"/>
          <w:szCs w:val="24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5"/>
        <w:gridCol w:w="900"/>
        <w:gridCol w:w="900"/>
        <w:gridCol w:w="900"/>
        <w:gridCol w:w="990"/>
        <w:gridCol w:w="990"/>
        <w:gridCol w:w="990"/>
        <w:gridCol w:w="900"/>
        <w:gridCol w:w="900"/>
        <w:gridCol w:w="985"/>
      </w:tblGrid>
      <w:tr w:rsidR="00257651" w:rsidTr="00B326A4">
        <w:tc>
          <w:tcPr>
            <w:tcW w:w="895" w:type="dxa"/>
            <w:tcBorders>
              <w:top w:val="single" w:sz="4" w:space="0" w:color="auto"/>
            </w:tcBorders>
          </w:tcPr>
          <w:p w:rsidR="00257651" w:rsidRDefault="00257651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fe-stage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257651" w:rsidRDefault="00257651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t #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</w:tcBorders>
          </w:tcPr>
          <w:p w:rsidR="00257651" w:rsidRDefault="00257651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95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</w:tcBorders>
          </w:tcPr>
          <w:p w:rsidR="00257651" w:rsidRDefault="00257651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. Havana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:rsidR="00257651" w:rsidRDefault="00257651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. Crittenden</w:t>
            </w:r>
          </w:p>
        </w:tc>
        <w:tc>
          <w:tcPr>
            <w:tcW w:w="1885" w:type="dxa"/>
            <w:gridSpan w:val="2"/>
            <w:tcBorders>
              <w:top w:val="single" w:sz="4" w:space="0" w:color="auto"/>
            </w:tcBorders>
          </w:tcPr>
          <w:p w:rsidR="00257651" w:rsidRDefault="00257651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V9</w:t>
            </w:r>
          </w:p>
        </w:tc>
      </w:tr>
      <w:tr w:rsidR="00257651" w:rsidTr="00B326A4">
        <w:tc>
          <w:tcPr>
            <w:tcW w:w="895" w:type="dxa"/>
          </w:tcPr>
          <w:p w:rsidR="00257651" w:rsidRDefault="00257651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</w:tcPr>
          <w:p w:rsidR="00257651" w:rsidRDefault="00257651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</w:tcPr>
          <w:p w:rsidR="00257651" w:rsidRDefault="00257651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GM</w:t>
            </w:r>
          </w:p>
        </w:tc>
        <w:tc>
          <w:tcPr>
            <w:tcW w:w="900" w:type="dxa"/>
          </w:tcPr>
          <w:p w:rsidR="00257651" w:rsidRDefault="00257651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M</w:t>
            </w:r>
          </w:p>
        </w:tc>
        <w:tc>
          <w:tcPr>
            <w:tcW w:w="990" w:type="dxa"/>
          </w:tcPr>
          <w:p w:rsidR="00257651" w:rsidRDefault="00257651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GM</w:t>
            </w:r>
          </w:p>
        </w:tc>
        <w:tc>
          <w:tcPr>
            <w:tcW w:w="990" w:type="dxa"/>
          </w:tcPr>
          <w:p w:rsidR="00257651" w:rsidRDefault="00257651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M</w:t>
            </w:r>
          </w:p>
        </w:tc>
        <w:tc>
          <w:tcPr>
            <w:tcW w:w="990" w:type="dxa"/>
          </w:tcPr>
          <w:p w:rsidR="00257651" w:rsidRDefault="00257651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GM</w:t>
            </w:r>
          </w:p>
        </w:tc>
        <w:tc>
          <w:tcPr>
            <w:tcW w:w="900" w:type="dxa"/>
          </w:tcPr>
          <w:p w:rsidR="00257651" w:rsidRDefault="00257651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M</w:t>
            </w:r>
          </w:p>
        </w:tc>
        <w:tc>
          <w:tcPr>
            <w:tcW w:w="900" w:type="dxa"/>
          </w:tcPr>
          <w:p w:rsidR="00257651" w:rsidRDefault="00257651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GM</w:t>
            </w:r>
          </w:p>
        </w:tc>
        <w:tc>
          <w:tcPr>
            <w:tcW w:w="985" w:type="dxa"/>
          </w:tcPr>
          <w:p w:rsidR="00257651" w:rsidRDefault="00257651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M</w:t>
            </w:r>
          </w:p>
        </w:tc>
      </w:tr>
      <w:tr w:rsidR="00257651" w:rsidTr="00B326A4">
        <w:tc>
          <w:tcPr>
            <w:tcW w:w="895" w:type="dxa"/>
            <w:tcBorders>
              <w:bottom w:val="single" w:sz="4" w:space="0" w:color="auto"/>
            </w:tcBorders>
          </w:tcPr>
          <w:p w:rsidR="00257651" w:rsidRDefault="00257651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257651" w:rsidRDefault="00257651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55" w:type="dxa"/>
            <w:gridSpan w:val="8"/>
            <w:tcBorders>
              <w:bottom w:val="single" w:sz="4" w:space="0" w:color="auto"/>
            </w:tcBorders>
          </w:tcPr>
          <w:p w:rsidR="00257651" w:rsidRDefault="00257651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days from larvae to each life-stage</w:t>
            </w:r>
          </w:p>
        </w:tc>
      </w:tr>
      <w:tr w:rsidR="00257651" w:rsidTr="00B326A4">
        <w:trPr>
          <w:trHeight w:val="1475"/>
        </w:trPr>
        <w:tc>
          <w:tcPr>
            <w:tcW w:w="895" w:type="dxa"/>
            <w:tcBorders>
              <w:top w:val="single" w:sz="4" w:space="0" w:color="auto"/>
            </w:tcBorders>
          </w:tcPr>
          <w:p w:rsidR="00257651" w:rsidRDefault="00257651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pa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257651" w:rsidRDefault="00257651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257651" w:rsidRDefault="00257651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257651" w:rsidRDefault="00257651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, 17, 19, 17, 19, 22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257651" w:rsidRDefault="00257651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, 20, 22, 19, 20, 24, 24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257651" w:rsidRDefault="00257651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, 20, 19, 19, 23, 20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257651" w:rsidRDefault="00257651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, 19, 16, 15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257651" w:rsidRDefault="00257651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, 17, 19, 16, 16, 19, 20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257651" w:rsidRDefault="00257651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, 16, 17, 16, 19, 21, 23, 19, 21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:rsidR="00257651" w:rsidRDefault="00257651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, 19, 22, 22, 16, 17, 19, 19</w:t>
            </w:r>
          </w:p>
        </w:tc>
      </w:tr>
      <w:tr w:rsidR="00257651" w:rsidTr="00B326A4">
        <w:tc>
          <w:tcPr>
            <w:tcW w:w="89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257651" w:rsidRDefault="00257651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257651" w:rsidRDefault="00257651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257651" w:rsidRDefault="00257651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257651" w:rsidRDefault="00257651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257651" w:rsidRDefault="00257651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257651" w:rsidRDefault="00257651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, 2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257651" w:rsidRDefault="00257651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257651" w:rsidRDefault="00257651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257651" w:rsidRDefault="00257651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, 17, 27, 20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257651" w:rsidRDefault="00257651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, 18, 21</w:t>
            </w:r>
          </w:p>
        </w:tc>
      </w:tr>
      <w:tr w:rsidR="00257651" w:rsidTr="00B326A4"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7651" w:rsidRDefault="00257651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7651" w:rsidRDefault="00257651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vg</w:t>
            </w:r>
            <w:proofErr w:type="spellEnd"/>
          </w:p>
          <w:p w:rsidR="00257651" w:rsidRDefault="00257651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.e.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7651" w:rsidRDefault="00257651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0</w:t>
            </w:r>
          </w:p>
          <w:p w:rsidR="00257651" w:rsidRDefault="00257651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.0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7651" w:rsidRDefault="00257651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6</w:t>
            </w:r>
          </w:p>
          <w:p w:rsidR="00257651" w:rsidRDefault="00257651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89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7651" w:rsidRDefault="00257651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25</w:t>
            </w:r>
          </w:p>
          <w:p w:rsidR="00257651" w:rsidRDefault="00257651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94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7651" w:rsidRDefault="00257651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1</w:t>
            </w:r>
          </w:p>
          <w:p w:rsidR="00257651" w:rsidRDefault="00257651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48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7651" w:rsidRDefault="00257651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6</w:t>
            </w:r>
          </w:p>
          <w:p w:rsidR="00257651" w:rsidRDefault="00257651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54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7651" w:rsidRDefault="00257651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9</w:t>
            </w:r>
          </w:p>
          <w:p w:rsidR="00257651" w:rsidRDefault="00257651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64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7651" w:rsidRDefault="00257651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2</w:t>
            </w:r>
          </w:p>
          <w:p w:rsidR="00257651" w:rsidRDefault="00257651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01)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7651" w:rsidRDefault="00257651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0</w:t>
            </w:r>
          </w:p>
          <w:p w:rsidR="00257651" w:rsidRDefault="00257651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6)</w:t>
            </w:r>
          </w:p>
        </w:tc>
      </w:tr>
      <w:tr w:rsidR="00257651" w:rsidTr="00B326A4">
        <w:tc>
          <w:tcPr>
            <w:tcW w:w="895" w:type="dxa"/>
            <w:tcBorders>
              <w:top w:val="single" w:sz="4" w:space="0" w:color="auto"/>
            </w:tcBorders>
          </w:tcPr>
          <w:p w:rsidR="00257651" w:rsidRDefault="00257651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ult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257651" w:rsidRDefault="00257651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257651" w:rsidRDefault="00257651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257651" w:rsidRDefault="00257651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, 39, 39, 39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257651" w:rsidRDefault="00257651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, 50, 43, 49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257651" w:rsidRDefault="00257651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, 48, 41, 48, 49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257651" w:rsidRDefault="00257651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, 37,37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257651" w:rsidRDefault="00257651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, 37, 37, 37, 43, 37, 43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257651" w:rsidRDefault="00257651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, 40, 40, 64, 43, 48, 48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:rsidR="00257651" w:rsidRDefault="00257651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, 48, 56, 39</w:t>
            </w:r>
          </w:p>
        </w:tc>
      </w:tr>
      <w:tr w:rsidR="00257651" w:rsidTr="00B326A4">
        <w:tc>
          <w:tcPr>
            <w:tcW w:w="89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257651" w:rsidRDefault="00257651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257651" w:rsidRDefault="00257651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257651" w:rsidRDefault="00257651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257651" w:rsidRDefault="00257651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257651" w:rsidRDefault="00257651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257651" w:rsidRDefault="00257651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, 43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257651" w:rsidRDefault="00257651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257651" w:rsidRDefault="00257651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257651" w:rsidRDefault="00257651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, 43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257651" w:rsidRDefault="00257651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, 43</w:t>
            </w:r>
          </w:p>
        </w:tc>
      </w:tr>
      <w:tr w:rsidR="00257651" w:rsidTr="00B326A4"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7651" w:rsidRDefault="00257651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7651" w:rsidRDefault="00257651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v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.e.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7651" w:rsidRDefault="00257651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0</w:t>
            </w:r>
          </w:p>
          <w:p w:rsidR="00257651" w:rsidRDefault="00257651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.0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7651" w:rsidRDefault="00257651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8</w:t>
            </w:r>
          </w:p>
          <w:p w:rsidR="00257651" w:rsidRDefault="00257651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8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7651" w:rsidRDefault="00257651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.2</w:t>
            </w:r>
          </w:p>
          <w:p w:rsidR="00257651" w:rsidRDefault="00257651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39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7651" w:rsidRDefault="00257651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0</w:t>
            </w:r>
          </w:p>
          <w:p w:rsidR="00257651" w:rsidRDefault="00257651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5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7651" w:rsidRDefault="00257651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5</w:t>
            </w:r>
          </w:p>
          <w:p w:rsidR="00257651" w:rsidRDefault="00257651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.5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7651" w:rsidRDefault="00257651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6</w:t>
            </w:r>
          </w:p>
          <w:p w:rsidR="00257651" w:rsidRDefault="00257651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12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7651" w:rsidRDefault="00257651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8</w:t>
            </w:r>
          </w:p>
          <w:p w:rsidR="00257651" w:rsidRDefault="00257651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.52)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7651" w:rsidRDefault="00257651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.3</w:t>
            </w:r>
          </w:p>
          <w:p w:rsidR="00257651" w:rsidRDefault="00257651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6.23)</w:t>
            </w:r>
          </w:p>
        </w:tc>
      </w:tr>
    </w:tbl>
    <w:p w:rsidR="00257651" w:rsidRPr="00867EDC" w:rsidRDefault="00257651" w:rsidP="0025765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bookmarkStart w:id="0" w:name="_GoBack"/>
      <w:r w:rsidRPr="00867ED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Main effects: GM//NGM type x 2; Tobacco lines x 4; Plants/line/type x 2; Trials/line/type x 2; Hornworms/plant = 10; Total hornworms = 160. </w:t>
      </w:r>
    </w:p>
    <w:p w:rsidR="00257651" w:rsidRPr="00867EDC" w:rsidRDefault="00257651" w:rsidP="0025765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257651" w:rsidRPr="00867EDC" w:rsidRDefault="00257651" w:rsidP="0025765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67ED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ree-way ANOVA - Days to pupa main effects (PROC GLM): line (P=0.0638); type (P=0.0925); trial (P=0.0931). Interactions of main effects: trial x line (P=0.3988); trial x type (0.5391); line x type (P=0.6704).</w:t>
      </w:r>
    </w:p>
    <w:p w:rsidR="00257651" w:rsidRPr="00867EDC" w:rsidRDefault="00257651" w:rsidP="0025765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257651" w:rsidRPr="00867EDC" w:rsidRDefault="00257651" w:rsidP="0025765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67ED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wo-way ANOVA for combined trials - Days to pupa main effects (PROC GLM): line (P=0.0596); type (P=0.0776). Interactions of main effects: line x type (P=0.7417). </w:t>
      </w:r>
    </w:p>
    <w:p w:rsidR="00257651" w:rsidRPr="00867EDC" w:rsidRDefault="00257651" w:rsidP="0025765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257651" w:rsidRPr="00867EDC" w:rsidRDefault="00257651" w:rsidP="0025765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67ED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ree-way ANOVA - Days to adult main effects (PROC GLM): line (P=0.0262); type (P=0.6319); trial (P=0.7394). Interactions of main effects: trial x line (P=0.2145); trial x type (0.5916); line x type (P=0.3425).</w:t>
      </w:r>
    </w:p>
    <w:p w:rsidR="00257651" w:rsidRPr="00867EDC" w:rsidRDefault="00257651" w:rsidP="0025765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7220F0" w:rsidRPr="00867EDC" w:rsidRDefault="00257651" w:rsidP="00257651">
      <w:pPr>
        <w:rPr>
          <w:color w:val="000000" w:themeColor="text1"/>
        </w:rPr>
      </w:pPr>
      <w:r w:rsidRPr="00867ED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wo-way ANOVA for combined trials - Days to adult main effects (PROC GLM): line (P=0.0245); type (P=0.6277). Interactions of main effects: line x type (P=0.3827).</w:t>
      </w:r>
      <w:bookmarkEnd w:id="0"/>
    </w:p>
    <w:sectPr w:rsidR="007220F0" w:rsidRPr="00867ED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7651"/>
    <w:rsid w:val="00257651"/>
    <w:rsid w:val="007220F0"/>
    <w:rsid w:val="00867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6018C8-07B0-49D3-A170-B0A11BDE8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76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76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4</Words>
  <Characters>156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, Ian</dc:creator>
  <cp:keywords/>
  <dc:description/>
  <cp:lastModifiedBy>Scott, Ian</cp:lastModifiedBy>
  <cp:revision>2</cp:revision>
  <dcterms:created xsi:type="dcterms:W3CDTF">2019-05-31T18:46:00Z</dcterms:created>
  <dcterms:modified xsi:type="dcterms:W3CDTF">2019-05-31T18:46:00Z</dcterms:modified>
</cp:coreProperties>
</file>